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89073" w14:textId="77777777" w:rsidR="00F11580" w:rsidRPr="00E555DB" w:rsidRDefault="00F11580" w:rsidP="00F11580">
      <w:pPr>
        <w:pStyle w:val="Heading3"/>
        <w:rPr>
          <w:rtl/>
        </w:rPr>
      </w:pPr>
      <w:r w:rsidRPr="00E555DB">
        <w:rPr>
          <w:rStyle w:val="Strong"/>
          <w:rFonts w:asciiTheme="majorBidi" w:hAnsiTheme="majorBidi"/>
          <w:color w:val="auto"/>
        </w:rPr>
        <w:t>Supplementary Table S1. Summary of previously reported findings from the same experimental framework used in the present study.</w:t>
      </w:r>
    </w:p>
    <w:p w14:paraId="478A7BCC" w14:textId="77777777" w:rsidR="00F11580" w:rsidRPr="00E555DB" w:rsidRDefault="00F11580" w:rsidP="00F11580">
      <w:pPr>
        <w:rPr>
          <w:rtl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278"/>
        <w:gridCol w:w="2222"/>
        <w:gridCol w:w="1975"/>
        <w:gridCol w:w="3060"/>
      </w:tblGrid>
      <w:tr w:rsidR="00F11580" w:rsidRPr="00E555DB" w14:paraId="20BD6C96" w14:textId="77777777" w:rsidTr="00E73F50">
        <w:tc>
          <w:tcPr>
            <w:tcW w:w="0" w:type="auto"/>
            <w:hideMark/>
          </w:tcPr>
          <w:p w14:paraId="26BC09CB" w14:textId="77777777" w:rsidR="00F11580" w:rsidRPr="00E555DB" w:rsidRDefault="00F11580" w:rsidP="00E73F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hideMark/>
          </w:tcPr>
          <w:p w14:paraId="16D06B91" w14:textId="77777777" w:rsidR="00F11580" w:rsidRPr="00E555DB" w:rsidRDefault="00F11580" w:rsidP="00E73F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munized group</w:t>
            </w:r>
          </w:p>
        </w:tc>
        <w:tc>
          <w:tcPr>
            <w:tcW w:w="1975" w:type="dxa"/>
            <w:hideMark/>
          </w:tcPr>
          <w:p w14:paraId="54BB63B4" w14:textId="77777777" w:rsidR="00F11580" w:rsidRPr="00E555DB" w:rsidRDefault="00F11580" w:rsidP="00E73F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 group</w:t>
            </w:r>
          </w:p>
        </w:tc>
        <w:tc>
          <w:tcPr>
            <w:tcW w:w="3060" w:type="dxa"/>
            <w:hideMark/>
          </w:tcPr>
          <w:p w14:paraId="33ECDBEA" w14:textId="77777777" w:rsidR="00F11580" w:rsidRPr="00E555DB" w:rsidRDefault="00F11580" w:rsidP="00E73F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in finding</w:t>
            </w:r>
          </w:p>
        </w:tc>
      </w:tr>
      <w:tr w:rsidR="00F11580" w:rsidRPr="00E555DB" w14:paraId="2E0ADC76" w14:textId="77777777" w:rsidTr="00E73F50">
        <w:tc>
          <w:tcPr>
            <w:tcW w:w="0" w:type="auto"/>
            <w:hideMark/>
          </w:tcPr>
          <w:p w14:paraId="1DFB8266" w14:textId="77777777" w:rsidR="00F11580" w:rsidRPr="00E555DB" w:rsidRDefault="00F11580" w:rsidP="00E73F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sz w:val="24"/>
                <w:szCs w:val="24"/>
              </w:rPr>
              <w:t>Anti-LIF antibody response (OD450, 1:200 dilution)</w:t>
            </w:r>
          </w:p>
        </w:tc>
        <w:tc>
          <w:tcPr>
            <w:tcW w:w="0" w:type="auto"/>
            <w:hideMark/>
          </w:tcPr>
          <w:p w14:paraId="54C6369B" w14:textId="77777777" w:rsidR="00F11580" w:rsidRPr="00E555DB" w:rsidRDefault="00F11580" w:rsidP="00E73F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sz w:val="24"/>
                <w:szCs w:val="24"/>
              </w:rPr>
              <w:t>~1.2–1.5</w:t>
            </w:r>
          </w:p>
        </w:tc>
        <w:tc>
          <w:tcPr>
            <w:tcW w:w="1975" w:type="dxa"/>
            <w:hideMark/>
          </w:tcPr>
          <w:p w14:paraId="5329B0F3" w14:textId="77777777" w:rsidR="00F11580" w:rsidRPr="00E555DB" w:rsidRDefault="00F11580" w:rsidP="00E73F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sz w:val="24"/>
                <w:szCs w:val="24"/>
              </w:rPr>
              <w:t>~</w:t>
            </w:r>
            <w:r w:rsidRPr="00E555DB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 xml:space="preserve"> </w:t>
            </w:r>
            <w:r w:rsidRPr="00E555DB">
              <w:rPr>
                <w:rFonts w:ascii="Times New Roman" w:eastAsia="Times New Roman" w:hAnsi="Times New Roman" w:cs="Times New Roman"/>
                <w:sz w:val="24"/>
                <w:szCs w:val="24"/>
              </w:rPr>
              <w:t>0.25–0.35</w:t>
            </w:r>
          </w:p>
        </w:tc>
        <w:tc>
          <w:tcPr>
            <w:tcW w:w="3060" w:type="dxa"/>
            <w:hideMark/>
          </w:tcPr>
          <w:p w14:paraId="01762F8D" w14:textId="77777777" w:rsidR="00F11580" w:rsidRPr="00E555DB" w:rsidRDefault="00F11580" w:rsidP="00E73F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sz w:val="24"/>
                <w:szCs w:val="24"/>
              </w:rPr>
              <w:t>Strong anti-LIF antibody induction in immunized mice</w:t>
            </w:r>
          </w:p>
        </w:tc>
      </w:tr>
      <w:tr w:rsidR="00F11580" w:rsidRPr="00E555DB" w14:paraId="62066BB6" w14:textId="77777777" w:rsidTr="00E73F50">
        <w:tc>
          <w:tcPr>
            <w:tcW w:w="0" w:type="auto"/>
            <w:hideMark/>
          </w:tcPr>
          <w:p w14:paraId="71B86319" w14:textId="77777777" w:rsidR="00F11580" w:rsidRPr="00E555DB" w:rsidRDefault="00F11580" w:rsidP="00E73F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sz w:val="24"/>
                <w:szCs w:val="24"/>
              </w:rPr>
              <w:t>Tumor volume (mm³)</w:t>
            </w:r>
          </w:p>
        </w:tc>
        <w:tc>
          <w:tcPr>
            <w:tcW w:w="0" w:type="auto"/>
            <w:hideMark/>
          </w:tcPr>
          <w:p w14:paraId="49BE9F52" w14:textId="77777777" w:rsidR="00F11580" w:rsidRPr="00E555DB" w:rsidRDefault="00F11580" w:rsidP="00E73F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sz w:val="24"/>
                <w:szCs w:val="24"/>
              </w:rPr>
              <w:t>~120–150</w:t>
            </w:r>
          </w:p>
        </w:tc>
        <w:tc>
          <w:tcPr>
            <w:tcW w:w="1975" w:type="dxa"/>
            <w:hideMark/>
          </w:tcPr>
          <w:p w14:paraId="30F2D7F2" w14:textId="77777777" w:rsidR="00F11580" w:rsidRPr="00E555DB" w:rsidRDefault="00F11580" w:rsidP="00E73F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sz w:val="24"/>
                <w:szCs w:val="24"/>
              </w:rPr>
              <w:t>~500–600</w:t>
            </w:r>
          </w:p>
        </w:tc>
        <w:tc>
          <w:tcPr>
            <w:tcW w:w="3060" w:type="dxa"/>
            <w:hideMark/>
          </w:tcPr>
          <w:p w14:paraId="6F531981" w14:textId="77777777" w:rsidR="00F11580" w:rsidRPr="00E555DB" w:rsidRDefault="00F11580" w:rsidP="00E73F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reduction in tumor growth following anti-LIF immunization (p=0.0005)</w:t>
            </w:r>
          </w:p>
        </w:tc>
      </w:tr>
      <w:tr w:rsidR="00F11580" w:rsidRPr="00E555DB" w14:paraId="7B2C19EC" w14:textId="77777777" w:rsidTr="00E73F50">
        <w:tc>
          <w:tcPr>
            <w:tcW w:w="0" w:type="auto"/>
            <w:hideMark/>
          </w:tcPr>
          <w:p w14:paraId="2B5F1D14" w14:textId="77777777" w:rsidR="00F11580" w:rsidRPr="00E555DB" w:rsidRDefault="00F11580" w:rsidP="00E73F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sz w:val="24"/>
                <w:szCs w:val="24"/>
              </w:rPr>
              <w:t>Immune-related gene expression</w:t>
            </w:r>
          </w:p>
        </w:tc>
        <w:tc>
          <w:tcPr>
            <w:tcW w:w="0" w:type="auto"/>
            <w:hideMark/>
          </w:tcPr>
          <w:p w14:paraId="7AEB5AAF" w14:textId="77777777" w:rsidR="00F11580" w:rsidRPr="00E555DB" w:rsidRDefault="00F11580" w:rsidP="00E73F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sz w:val="24"/>
                <w:szCs w:val="24"/>
              </w:rPr>
              <w:t>Altered expression of immune-associated genes</w:t>
            </w:r>
          </w:p>
        </w:tc>
        <w:tc>
          <w:tcPr>
            <w:tcW w:w="1975" w:type="dxa"/>
            <w:hideMark/>
          </w:tcPr>
          <w:p w14:paraId="3202E449" w14:textId="77777777" w:rsidR="00F11580" w:rsidRPr="00E555DB" w:rsidRDefault="00F11580" w:rsidP="00E73F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expression profile</w:t>
            </w:r>
          </w:p>
        </w:tc>
        <w:tc>
          <w:tcPr>
            <w:tcW w:w="3060" w:type="dxa"/>
            <w:hideMark/>
          </w:tcPr>
          <w:p w14:paraId="33FC8FF9" w14:textId="77777777" w:rsidR="00F11580" w:rsidRPr="00E555DB" w:rsidRDefault="00F11580" w:rsidP="00E73F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5DB">
              <w:rPr>
                <w:rFonts w:ascii="Times New Roman" w:eastAsia="Times New Roman" w:hAnsi="Times New Roman" w:cs="Times New Roman"/>
                <w:sz w:val="24"/>
                <w:szCs w:val="24"/>
              </w:rPr>
              <w:t>Previously reported transcriptional modulation associated with LIF immunization</w:t>
            </w:r>
          </w:p>
        </w:tc>
      </w:tr>
    </w:tbl>
    <w:p w14:paraId="65EB6419" w14:textId="77777777" w:rsidR="00F11580" w:rsidRPr="00E555DB" w:rsidRDefault="00F11580" w:rsidP="00F11580">
      <w:pPr>
        <w:rPr>
          <w:rFonts w:asciiTheme="majorBidi" w:hAnsiTheme="majorBidi" w:cstheme="majorBidi"/>
        </w:rPr>
      </w:pPr>
      <w:r w:rsidRPr="00E555DB">
        <w:rPr>
          <w:rFonts w:asciiTheme="majorBidi" w:hAnsiTheme="majorBidi" w:cstheme="majorBidi"/>
        </w:rPr>
        <w:t xml:space="preserve">Data summarized from our previously published study </w:t>
      </w:r>
      <w:r w:rsidRPr="00E555DB">
        <w:rPr>
          <w:rFonts w:asciiTheme="majorBidi" w:hAnsiTheme="majorBidi" w:cstheme="majorBidi"/>
        </w:rPr>
        <w:fldChar w:fldCharType="begin"/>
      </w:r>
      <w:r w:rsidRPr="00E555DB">
        <w:rPr>
          <w:rFonts w:asciiTheme="majorBidi" w:hAnsiTheme="majorBidi" w:cstheme="majorBidi"/>
        </w:rPr>
        <w:instrText xml:space="preserve"> ADDIN EN.CITE &lt;EndNote&gt;&lt;Cite&gt;&lt;Author&gt;Seifati&lt;/Author&gt;&lt;Year&gt;2024&lt;/Year&gt;&lt;RecNum&gt;27&lt;/RecNum&gt;&lt;DisplayText&gt;[11]&lt;/DisplayText&gt;&lt;record&gt;&lt;rec-number&gt;27&lt;/rec-number&gt;&lt;foreign-keys&gt;&lt;key app="EN" db-id="sz959e9095dt9aeraetvd9vzxd29t5wrvw02" timestamp="1735883203"&gt;27&lt;/key&gt;&lt;/foreign-keys&gt;&lt;ref-type name="Journal Article"&gt;17&lt;/ref-type&gt;&lt;contributors&gt;&lt;authors&gt;&lt;author&gt;Seifati, Seyed Mohammad&lt;/author&gt;&lt;author&gt;Zare, Fateme&lt;/author&gt;&lt;author&gt;Bafghi, Seyed Ali Mirghanizadeh&lt;/author&gt;&lt;author&gt;Hadinedoushan, Hossein&lt;/author&gt;&lt;/authors&gt;&lt;/contributors&gt;&lt;titles&gt;&lt;title&gt;Impact of anti leukemia inhibitory factor antibody on immune related gene expression in breast cancer Balb/c mouse model&lt;/title&gt;&lt;secondary-title&gt;Scientific Reports&lt;/secondary-title&gt;&lt;/titles&gt;&lt;periodical&gt;&lt;full-title&gt;Scientific Reports&lt;/full-title&gt;&lt;/periodical&gt;&lt;pages&gt;20403&lt;/pages&gt;&lt;volume&gt;14&lt;/volume&gt;&lt;number&gt;1&lt;/number&gt;&lt;dates&gt;&lt;year&gt;2024&lt;/year&gt;&lt;/dates&gt;&lt;isbn&gt;2045-2322&lt;/isbn&gt;&lt;urls&gt;&lt;/urls&gt;&lt;/record&gt;&lt;/Cite&gt;&lt;/EndNote&gt;</w:instrText>
      </w:r>
      <w:r w:rsidRPr="00E555DB">
        <w:rPr>
          <w:rFonts w:asciiTheme="majorBidi" w:hAnsiTheme="majorBidi" w:cstheme="majorBidi"/>
        </w:rPr>
        <w:fldChar w:fldCharType="separate"/>
      </w:r>
      <w:r w:rsidRPr="00E555DB">
        <w:rPr>
          <w:rFonts w:asciiTheme="majorBidi" w:hAnsiTheme="majorBidi" w:cstheme="majorBidi"/>
          <w:noProof/>
        </w:rPr>
        <w:t>[11]</w:t>
      </w:r>
      <w:r w:rsidRPr="00E555DB">
        <w:rPr>
          <w:rFonts w:asciiTheme="majorBidi" w:hAnsiTheme="majorBidi" w:cstheme="majorBidi"/>
        </w:rPr>
        <w:fldChar w:fldCharType="end"/>
      </w:r>
      <w:r w:rsidRPr="00E555DB">
        <w:rPr>
          <w:rFonts w:asciiTheme="majorBidi" w:hAnsiTheme="majorBidi" w:cstheme="majorBidi"/>
        </w:rPr>
        <w:t xml:space="preserve"> and included here to provide experimental context for the current cytokine analyses.</w:t>
      </w:r>
    </w:p>
    <w:p w14:paraId="126C0C8B" w14:textId="77777777" w:rsidR="00F11580" w:rsidRPr="00E555DB" w:rsidRDefault="00F11580" w:rsidP="00F11580"/>
    <w:p w14:paraId="5629F4D4" w14:textId="77777777" w:rsidR="00F11580" w:rsidRPr="003E6822" w:rsidRDefault="00F11580" w:rsidP="00F11580">
      <w:pPr>
        <w:tabs>
          <w:tab w:val="left" w:pos="1980"/>
        </w:tabs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555DB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E555DB">
        <w:rPr>
          <w:rFonts w:asciiTheme="majorBidi" w:hAnsiTheme="majorBidi" w:cstheme="majorBidi"/>
          <w:b/>
          <w:bCs/>
          <w:sz w:val="24"/>
          <w:szCs w:val="24"/>
        </w:rPr>
        <w:instrText xml:space="preserve"> ADDIN </w:instrText>
      </w:r>
      <w:r w:rsidRPr="00E555DB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</w:p>
    <w:p w14:paraId="7EABB758" w14:textId="77777777" w:rsidR="00371C73" w:rsidRDefault="00371C73"/>
    <w:sectPr w:rsidR="00371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7E6"/>
    <w:rsid w:val="00090654"/>
    <w:rsid w:val="00371C73"/>
    <w:rsid w:val="00704077"/>
    <w:rsid w:val="00A517E6"/>
    <w:rsid w:val="00E555DB"/>
    <w:rsid w:val="00F11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F149FE-678A-41C9-B584-3B03BE4F0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58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15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1158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F11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115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</dc:creator>
  <cp:keywords/>
  <dc:description/>
  <cp:lastModifiedBy>fateme</cp:lastModifiedBy>
  <cp:revision>2</cp:revision>
  <dcterms:created xsi:type="dcterms:W3CDTF">2026-06-30T14:10:00Z</dcterms:created>
  <dcterms:modified xsi:type="dcterms:W3CDTF">2026-06-30T14:10:00Z</dcterms:modified>
</cp:coreProperties>
</file>